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02" w:rsidRDefault="005B5002" w:rsidP="00F55459">
      <w:pPr>
        <w:spacing w:after="0" w:line="480" w:lineRule="auto"/>
        <w:rPr>
          <w:i/>
          <w:lang w:val="en-US"/>
        </w:rPr>
      </w:pPr>
      <w:r>
        <w:rPr>
          <w:i/>
          <w:noProof/>
          <w:lang w:eastAsia="pl-PL"/>
        </w:rPr>
        <w:drawing>
          <wp:inline distT="0" distB="0" distL="0" distR="0" wp14:anchorId="33D8EEBE" wp14:editId="244BD155">
            <wp:extent cx="5760720" cy="3211127"/>
            <wp:effectExtent l="0" t="0" r="0" b="8890"/>
            <wp:docPr id="1" name="Obraz 1" descr="C:\Users\Anonymous\Desktop\ETAP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onymous\Desktop\ETAP\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1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B44" w:rsidRPr="00DE6B44" w:rsidRDefault="00DE6B44" w:rsidP="00DE6B44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1 Fig.</w:t>
      </w:r>
      <w:r w:rsidRPr="00DE6B44">
        <w:rPr>
          <w:b/>
          <w:lang w:val="en-US"/>
        </w:rPr>
        <w:t xml:space="preserve"> Relative contribution of chemicals identified in the basic alumina chromatography fractions</w:t>
      </w:r>
      <w:bookmarkStart w:id="0" w:name="_GoBack"/>
      <w:bookmarkEnd w:id="0"/>
    </w:p>
    <w:sectPr w:rsidR="00DE6B44" w:rsidRPr="00DE6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194953"/>
    <w:rsid w:val="00261AFC"/>
    <w:rsid w:val="00447B30"/>
    <w:rsid w:val="00587CCD"/>
    <w:rsid w:val="005B5002"/>
    <w:rsid w:val="005D5876"/>
    <w:rsid w:val="00765684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1:00Z</dcterms:created>
  <dcterms:modified xsi:type="dcterms:W3CDTF">2018-05-14T18:22:00Z</dcterms:modified>
</cp:coreProperties>
</file>